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4F765" w14:textId="5F91EBF1" w:rsidR="00D82ED0" w:rsidRDefault="00D82ED0" w:rsidP="00D82ED0">
      <w:pPr>
        <w:spacing w:line="360" w:lineRule="auto"/>
        <w:jc w:val="left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Table</w:t>
      </w:r>
      <w:r w:rsidRPr="00D82ED0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S</w:t>
      </w:r>
      <w:proofErr w:type="gramStart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10 </w:t>
      </w:r>
      <w:bookmarkStart w:id="0" w:name="_Hlk79672312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Sensitive</w:t>
      </w:r>
      <w:proofErr w:type="gramEnd"/>
      <w:r w:rsidRPr="00C43021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Analysis of</w:t>
      </w:r>
      <w:r w:rsidRPr="00983D1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t</w:t>
      </w:r>
      <w:r w:rsidRPr="00983D1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he associations between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relative HS (category variable)</w:t>
      </w:r>
      <w:r w:rsidRPr="00983D1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hypertension </w:t>
      </w:r>
      <w:r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>in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Fem</w:t>
      </w:r>
      <w:r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>ale</w:t>
      </w:r>
      <w:bookmarkEnd w:id="0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9"/>
        <w:gridCol w:w="1163"/>
        <w:gridCol w:w="1927"/>
        <w:gridCol w:w="1053"/>
        <w:gridCol w:w="1992"/>
        <w:gridCol w:w="1052"/>
      </w:tblGrid>
      <w:tr w:rsidR="00D82ED0" w:rsidRPr="003C1D45" w14:paraId="39DD6A52" w14:textId="77777777" w:rsidTr="009C129D">
        <w:trPr>
          <w:trHeight w:val="288"/>
        </w:trPr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AB78" w14:textId="77777777" w:rsidR="00D82ED0" w:rsidRPr="003C1D45" w:rsidRDefault="00D82ED0" w:rsidP="009C129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1D4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E2E7" w14:textId="77777777" w:rsidR="00D82ED0" w:rsidRPr="003C1D45" w:rsidRDefault="00D82ED0" w:rsidP="009C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HS</w:t>
            </w:r>
          </w:p>
        </w:tc>
        <w:tc>
          <w:tcPr>
            <w:tcW w:w="17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E7642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HS</w:t>
            </w:r>
          </w:p>
        </w:tc>
        <w:tc>
          <w:tcPr>
            <w:tcW w:w="183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A09C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HS</w:t>
            </w:r>
          </w:p>
        </w:tc>
      </w:tr>
      <w:tr w:rsidR="00D82ED0" w:rsidRPr="003C1D45" w14:paraId="02728DEE" w14:textId="77777777" w:rsidTr="009C129D">
        <w:trPr>
          <w:trHeight w:val="288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A9F8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9BA9" w14:textId="77777777" w:rsidR="00D82ED0" w:rsidRPr="003C1D45" w:rsidRDefault="00D82ED0" w:rsidP="009C129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1D4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72F1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6B81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198A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AFA2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82ED0" w:rsidRPr="003C1D45" w14:paraId="5BFBD6F4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A026" w14:textId="77777777" w:rsidR="00D82ED0" w:rsidRPr="003C1D45" w:rsidRDefault="00D82ED0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D82ED0" w:rsidRPr="003C1D45" w14:paraId="625409E9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36DD" w14:textId="77777777" w:rsidR="00D82ED0" w:rsidRPr="003C1D45" w:rsidRDefault="00D82ED0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AF87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8F75" w14:textId="7C1561C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1-1.2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44F0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5EF6" w14:textId="0A706AE6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35-1.4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F0EB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2ED0" w:rsidRPr="003C1D45" w14:paraId="1B6AEBDD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25BC" w14:textId="77777777" w:rsidR="00D82ED0" w:rsidRPr="003C1D45" w:rsidRDefault="00D82ED0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71F8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F44F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1.12-1.2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63E6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494C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 (1.39-1.5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9AD0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2ED0" w:rsidRPr="003C1D45" w14:paraId="2DC21311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5001" w14:textId="77777777" w:rsidR="00D82ED0" w:rsidRPr="003C1D45" w:rsidRDefault="00D82ED0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2496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4976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1.15-1.2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0BD5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CDA8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 (1.40-1.5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99B8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2ED0" w:rsidRPr="003C1D45" w14:paraId="1AC708EA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4A3F" w14:textId="77777777" w:rsidR="00D82ED0" w:rsidRPr="003C1D45" w:rsidRDefault="00D82ED0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</w:t>
            </w:r>
          </w:p>
        </w:tc>
      </w:tr>
      <w:tr w:rsidR="00D82ED0" w:rsidRPr="003C1D45" w14:paraId="6AE4A6B0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AB0F" w14:textId="77777777" w:rsidR="00D82ED0" w:rsidRPr="003C1D45" w:rsidRDefault="00D82ED0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452E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AA4F" w14:textId="5B54F85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8-1.1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862C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1362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 (1.41.-1.5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88CB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2ED0" w:rsidRPr="003C1D45" w14:paraId="06B75F5D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B10F" w14:textId="77777777" w:rsidR="00D82ED0" w:rsidRPr="003C1D45" w:rsidRDefault="00D82ED0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87DB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BC9D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1.08-1.2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CDFD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65F5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 (1.45-1.6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5C5D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2ED0" w:rsidRPr="003C1D45" w14:paraId="2331EBCB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24C3" w14:textId="77777777" w:rsidR="00D82ED0" w:rsidRPr="003C1D45" w:rsidRDefault="00D82ED0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2C98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C8AA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1.09-1.2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0EEE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8CF7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1.41-1.5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A4AA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2ED0" w:rsidRPr="003C1D45" w14:paraId="378D82E1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A303" w14:textId="77777777" w:rsidR="00D82ED0" w:rsidRPr="003C1D45" w:rsidRDefault="00D82ED0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</w:tr>
      <w:tr w:rsidR="00D82ED0" w:rsidRPr="003C1D45" w14:paraId="14FF9D6A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D4F1" w14:textId="77777777" w:rsidR="00D82ED0" w:rsidRPr="003C1D45" w:rsidRDefault="00D82ED0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0E45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5C69" w14:textId="65C814EB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9-1.1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FEFC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F764" w14:textId="757451BB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38-1.5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9C1B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2ED0" w:rsidRPr="003C1D45" w14:paraId="627666F3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AAAD" w14:textId="77777777" w:rsidR="00D82ED0" w:rsidRPr="003C1D45" w:rsidRDefault="00D82ED0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670C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F3AD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1.10-1.2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1627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BC00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 (1.43-1.5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F9B5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2ED0" w:rsidRPr="003C1D45" w14:paraId="3C2A1916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5C14" w14:textId="77777777" w:rsidR="00D82ED0" w:rsidRPr="003C1D45" w:rsidRDefault="00D82ED0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695F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2FF6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1.09-1.2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D106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B928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 (1.37-1.5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158A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2ED0" w:rsidRPr="003C1D45" w14:paraId="4FA5DC8E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458C" w14:textId="77777777" w:rsidR="00D82ED0" w:rsidRPr="003C1D45" w:rsidRDefault="00D82ED0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D82ED0" w:rsidRPr="003C1D45" w14:paraId="5375D979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257B" w14:textId="77777777" w:rsidR="00D82ED0" w:rsidRPr="003C1D45" w:rsidRDefault="00D82ED0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96C2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575C" w14:textId="07D6B9C5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8-1.1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37D2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2D23" w14:textId="15C1A5B1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30-1.4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53E3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2ED0" w:rsidRPr="003C1D45" w14:paraId="30E0303B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CA2A" w14:textId="77777777" w:rsidR="00D82ED0" w:rsidRPr="003C1D45" w:rsidRDefault="00D82ED0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8F43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EDA8" w14:textId="53A17E3A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8-1.2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2AA9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6D0F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 (1.33-1.4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C638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82ED0" w:rsidRPr="003C1D45" w14:paraId="7DC4C82E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11C4" w14:textId="77777777" w:rsidR="00D82ED0" w:rsidRPr="003C1D45" w:rsidRDefault="00D82ED0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146DF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BB78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1.08-1.2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B7FF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B7D76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 (1.28-1.43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112C" w14:textId="77777777" w:rsidR="00D82ED0" w:rsidRPr="003C1D45" w:rsidRDefault="00D82ED0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C1D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01408F04" w14:textId="77777777" w:rsidR="00D82ED0" w:rsidRPr="007F5727" w:rsidRDefault="00D82ED0" w:rsidP="00D82ED0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Notes: </w:t>
      </w:r>
      <w:r w:rsidRPr="007F572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H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Pr="007F572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=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handgrip strength.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7F572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C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rude Model: with the province of each participant was used as the random effect. </w:t>
      </w:r>
    </w:p>
    <w:p w14:paraId="24BB3B23" w14:textId="77777777" w:rsidR="00D82ED0" w:rsidRDefault="00D82ED0" w:rsidP="00D82ED0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Model 1: adjusted for age.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Model 2: adjusted for age, region (urban or rural), inner-province economic status (high, middle, low), nationality, education level, career, exercise (at least 60 mins/week or not)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4802CD82" w14:textId="77777777" w:rsidR="00821C5F" w:rsidRPr="00D82ED0" w:rsidRDefault="00821C5F"/>
    <w:sectPr w:rsidR="00821C5F" w:rsidRPr="00D82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N7UwAzEsjY3NlXSUglOLizPz80AKDGsBV5qH3SwAAAA="/>
  </w:docVars>
  <w:rsids>
    <w:rsidRoot w:val="00D82ED0"/>
    <w:rsid w:val="00821C5F"/>
    <w:rsid w:val="00D8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1456F"/>
  <w15:chartTrackingRefBased/>
  <w15:docId w15:val="{F7D7BA4B-7C3D-41AD-B00C-CE8059928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E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强</dc:creator>
  <cp:keywords/>
  <dc:description/>
  <cp:lastModifiedBy>冯 强</cp:lastModifiedBy>
  <cp:revision>1</cp:revision>
  <dcterms:created xsi:type="dcterms:W3CDTF">2021-10-12T01:31:00Z</dcterms:created>
  <dcterms:modified xsi:type="dcterms:W3CDTF">2021-10-12T01:31:00Z</dcterms:modified>
</cp:coreProperties>
</file>